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1F3FE" w14:textId="073BD558" w:rsidR="00702126" w:rsidRDefault="002A090C">
      <w:r w:rsidRPr="00712CD0">
        <w:rPr>
          <w:b/>
          <w:bCs/>
        </w:rPr>
        <w:t>Supplementary Table 1.</w:t>
      </w:r>
      <w:r w:rsidRPr="002A090C">
        <w:t xml:space="preserve"> Volumes o</w:t>
      </w:r>
      <w:r w:rsidR="00CA3F52">
        <w:t>f</w:t>
      </w:r>
      <w:r w:rsidRPr="002A090C">
        <w:t xml:space="preserve"> stock s</w:t>
      </w:r>
      <w:r>
        <w:t xml:space="preserve">olutions </w:t>
      </w:r>
      <w:r w:rsidR="00CC5EB9">
        <w:t xml:space="preserve">(10 mM in DMSO) </w:t>
      </w:r>
      <w:r>
        <w:t xml:space="preserve">of each compound added to 1 mL </w:t>
      </w:r>
      <w:r w:rsidR="00CA3F52">
        <w:t>of final mixture</w:t>
      </w:r>
      <w:r>
        <w:t xml:space="preserve"> to achieve working concentrations as described in Table 1</w:t>
      </w:r>
      <w:r w:rsidR="00CA3F52">
        <w:t>, and properties of working sugar solutions added to the sugar baits</w:t>
      </w:r>
      <w:r>
        <w:t>.</w:t>
      </w:r>
      <w:r w:rsidR="00712CD0">
        <w:t xml:space="preserve"> DMSO corresponds to the group “Control 2”, and for this group the stock solution in the table below corresponds to the pure DMSO solvent.</w:t>
      </w:r>
    </w:p>
    <w:p w14:paraId="3F2DD267" w14:textId="77777777" w:rsidR="002A090C" w:rsidRDefault="002A090C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98"/>
        <w:gridCol w:w="1912"/>
        <w:gridCol w:w="2946"/>
        <w:gridCol w:w="1606"/>
        <w:gridCol w:w="1789"/>
        <w:gridCol w:w="1579"/>
        <w:gridCol w:w="1457"/>
        <w:gridCol w:w="1107"/>
      </w:tblGrid>
      <w:tr w:rsidR="008534F5" w14:paraId="101A2BD2" w14:textId="77777777" w:rsidTr="00406F53">
        <w:tc>
          <w:tcPr>
            <w:tcW w:w="0" w:type="auto"/>
          </w:tcPr>
          <w:p w14:paraId="6028BA58" w14:textId="494C8DBA" w:rsidR="008534F5" w:rsidRDefault="008534F5" w:rsidP="008534F5">
            <w:r>
              <w:t>Compound name</w:t>
            </w:r>
          </w:p>
        </w:tc>
        <w:tc>
          <w:tcPr>
            <w:tcW w:w="0" w:type="auto"/>
            <w:vAlign w:val="center"/>
          </w:tcPr>
          <w:p w14:paraId="22851690" w14:textId="0B0ED36A" w:rsidR="008534F5" w:rsidRDefault="008534F5" w:rsidP="008534F5"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vAlign w:val="center"/>
          </w:tcPr>
          <w:p w14:paraId="5A82FD55" w14:textId="52D14F44" w:rsidR="008534F5" w:rsidRDefault="008534F5" w:rsidP="008534F5"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0" w:type="auto"/>
          </w:tcPr>
          <w:p w14:paraId="158199DD" w14:textId="728B0670" w:rsidR="008534F5" w:rsidRDefault="008534F5" w:rsidP="008534F5">
            <w:r>
              <w:t>µL stock, compound</w:t>
            </w:r>
          </w:p>
        </w:tc>
        <w:tc>
          <w:tcPr>
            <w:tcW w:w="0" w:type="auto"/>
          </w:tcPr>
          <w:p w14:paraId="27F8693C" w14:textId="55F7D45F" w:rsidR="008534F5" w:rsidRDefault="008534F5" w:rsidP="008534F5">
            <w:r>
              <w:t>µL sucrose 70% (w/v) solution</w:t>
            </w:r>
          </w:p>
        </w:tc>
        <w:tc>
          <w:tcPr>
            <w:tcW w:w="0" w:type="auto"/>
          </w:tcPr>
          <w:p w14:paraId="7FE9F43E" w14:textId="55ECC52D" w:rsidR="008534F5" w:rsidRDefault="008534F5" w:rsidP="008534F5">
            <w:r>
              <w:t>[compound], µM</w:t>
            </w:r>
          </w:p>
        </w:tc>
        <w:tc>
          <w:tcPr>
            <w:tcW w:w="0" w:type="auto"/>
          </w:tcPr>
          <w:p w14:paraId="4D4BD95F" w14:textId="20D9FB42" w:rsidR="008534F5" w:rsidRDefault="008534F5" w:rsidP="008534F5">
            <w:r>
              <w:t>[sucrose], % (w/v)</w:t>
            </w:r>
          </w:p>
        </w:tc>
        <w:tc>
          <w:tcPr>
            <w:tcW w:w="0" w:type="auto"/>
          </w:tcPr>
          <w:p w14:paraId="71DEEC3F" w14:textId="2AAAEEE7" w:rsidR="008534F5" w:rsidRDefault="008534F5" w:rsidP="008534F5">
            <w:r>
              <w:t>[DMSO], %</w:t>
            </w:r>
          </w:p>
        </w:tc>
      </w:tr>
      <w:tr w:rsidR="008534F5" w14:paraId="749EFDE8" w14:textId="77777777" w:rsidTr="00406F53">
        <w:tc>
          <w:tcPr>
            <w:tcW w:w="0" w:type="auto"/>
          </w:tcPr>
          <w:p w14:paraId="570FBF60" w14:textId="1BAEC246" w:rsidR="008534F5" w:rsidRDefault="008534F5" w:rsidP="008534F5">
            <w:r>
              <w:t>LQB-475</w:t>
            </w:r>
          </w:p>
        </w:tc>
        <w:tc>
          <w:tcPr>
            <w:tcW w:w="0" w:type="auto"/>
            <w:vAlign w:val="center"/>
          </w:tcPr>
          <w:p w14:paraId="560FC395" w14:textId="42DAC1AA" w:rsidR="008534F5" w:rsidRDefault="008534F5" w:rsidP="008534F5">
            <w:r>
              <w:t>Pterocarpan-quinone</w:t>
            </w:r>
          </w:p>
        </w:tc>
        <w:tc>
          <w:tcPr>
            <w:tcW w:w="0" w:type="auto"/>
            <w:vAlign w:val="center"/>
          </w:tcPr>
          <w:p w14:paraId="4AB52C5B" w14:textId="2458BE00" w:rsidR="008534F5" w:rsidRDefault="008534F5" w:rsidP="008534F5">
            <w:r>
              <w:object w:dxaOrig="2730" w:dyaOrig="1380" w14:anchorId="5D44680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6.5pt;height:69pt" o:ole="">
                  <v:imagedata r:id="rId5" o:title=""/>
                </v:shape>
                <o:OLEObject Type="Embed" ProgID="ACD.ChemSketch.20" ShapeID="_x0000_i1025" DrawAspect="Content" ObjectID="_1810999082" r:id="rId6"/>
              </w:object>
            </w:r>
          </w:p>
        </w:tc>
        <w:tc>
          <w:tcPr>
            <w:tcW w:w="0" w:type="auto"/>
          </w:tcPr>
          <w:p w14:paraId="122DA689" w14:textId="6E3D8F73" w:rsidR="008534F5" w:rsidRDefault="008534F5" w:rsidP="008534F5">
            <w:r>
              <w:t>1.4</w:t>
            </w:r>
          </w:p>
        </w:tc>
        <w:tc>
          <w:tcPr>
            <w:tcW w:w="0" w:type="auto"/>
          </w:tcPr>
          <w:p w14:paraId="7C5A9561" w14:textId="2E1A8814" w:rsidR="008534F5" w:rsidRDefault="008534F5" w:rsidP="008534F5">
            <w:r>
              <w:t>998.6</w:t>
            </w:r>
          </w:p>
        </w:tc>
        <w:tc>
          <w:tcPr>
            <w:tcW w:w="0" w:type="auto"/>
          </w:tcPr>
          <w:p w14:paraId="3A21B29C" w14:textId="6037AE58" w:rsidR="008534F5" w:rsidRDefault="008534F5" w:rsidP="008534F5">
            <w:r>
              <w:t>14</w:t>
            </w:r>
          </w:p>
        </w:tc>
        <w:tc>
          <w:tcPr>
            <w:tcW w:w="0" w:type="auto"/>
          </w:tcPr>
          <w:p w14:paraId="39CDD4A0" w14:textId="353ABAB3" w:rsidR="008534F5" w:rsidRDefault="008534F5" w:rsidP="008534F5">
            <w:r>
              <w:t>69.90</w:t>
            </w:r>
          </w:p>
        </w:tc>
        <w:tc>
          <w:tcPr>
            <w:tcW w:w="0" w:type="auto"/>
          </w:tcPr>
          <w:p w14:paraId="2862E2AE" w14:textId="7AD52CA1" w:rsidR="008534F5" w:rsidRDefault="008534F5" w:rsidP="008534F5">
            <w:r>
              <w:t>0.14</w:t>
            </w:r>
          </w:p>
        </w:tc>
      </w:tr>
      <w:tr w:rsidR="008534F5" w14:paraId="54305BDA" w14:textId="77777777" w:rsidTr="00406F53">
        <w:tc>
          <w:tcPr>
            <w:tcW w:w="0" w:type="auto"/>
          </w:tcPr>
          <w:p w14:paraId="127F9F2D" w14:textId="03862E32" w:rsidR="008534F5" w:rsidRDefault="008534F5" w:rsidP="008534F5">
            <w:r>
              <w:t>LQB-181</w:t>
            </w:r>
          </w:p>
        </w:tc>
        <w:tc>
          <w:tcPr>
            <w:tcW w:w="0" w:type="auto"/>
            <w:vAlign w:val="center"/>
          </w:tcPr>
          <w:p w14:paraId="65FDC1B9" w14:textId="7B7DC277" w:rsidR="008534F5" w:rsidRDefault="008534F5" w:rsidP="008534F5">
            <w:r>
              <w:t>Pterocarpan-quinone</w:t>
            </w:r>
          </w:p>
        </w:tc>
        <w:tc>
          <w:tcPr>
            <w:tcW w:w="0" w:type="auto"/>
            <w:vAlign w:val="center"/>
          </w:tcPr>
          <w:p w14:paraId="226A44C7" w14:textId="229A3F7A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1281E2B2" wp14:editId="1BE2830F">
                  <wp:extent cx="1431925" cy="961390"/>
                  <wp:effectExtent l="0" t="0" r="0" b="0"/>
                  <wp:docPr id="2" name="ObjetoOL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toOLE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96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50A386C" w14:textId="23738962" w:rsidR="008534F5" w:rsidRDefault="008534F5" w:rsidP="008534F5">
            <w:r>
              <w:t>2</w:t>
            </w:r>
          </w:p>
        </w:tc>
        <w:tc>
          <w:tcPr>
            <w:tcW w:w="0" w:type="auto"/>
          </w:tcPr>
          <w:p w14:paraId="34234E1E" w14:textId="5B8E30D1" w:rsidR="008534F5" w:rsidRDefault="008534F5" w:rsidP="008534F5">
            <w:r>
              <w:t>998</w:t>
            </w:r>
          </w:p>
        </w:tc>
        <w:tc>
          <w:tcPr>
            <w:tcW w:w="0" w:type="auto"/>
          </w:tcPr>
          <w:p w14:paraId="4978A84B" w14:textId="49C5DE23" w:rsidR="008534F5" w:rsidRDefault="008534F5" w:rsidP="008534F5">
            <w:r>
              <w:t>20</w:t>
            </w:r>
          </w:p>
        </w:tc>
        <w:tc>
          <w:tcPr>
            <w:tcW w:w="0" w:type="auto"/>
          </w:tcPr>
          <w:p w14:paraId="34DD2574" w14:textId="1D9F36BE" w:rsidR="008534F5" w:rsidRDefault="008534F5" w:rsidP="008534F5">
            <w:r>
              <w:t>69.86</w:t>
            </w:r>
          </w:p>
        </w:tc>
        <w:tc>
          <w:tcPr>
            <w:tcW w:w="0" w:type="auto"/>
          </w:tcPr>
          <w:p w14:paraId="22F2B5AC" w14:textId="0EA848F1" w:rsidR="008534F5" w:rsidRDefault="008534F5" w:rsidP="008534F5">
            <w:r>
              <w:t>0.2</w:t>
            </w:r>
          </w:p>
        </w:tc>
      </w:tr>
      <w:tr w:rsidR="008534F5" w14:paraId="2E8B30EC" w14:textId="77777777" w:rsidTr="00406F53">
        <w:tc>
          <w:tcPr>
            <w:tcW w:w="0" w:type="auto"/>
          </w:tcPr>
          <w:p w14:paraId="5E40A843" w14:textId="47F9EE67" w:rsidR="008534F5" w:rsidRDefault="008534F5" w:rsidP="008534F5">
            <w:r>
              <w:t>LQ-03</w:t>
            </w:r>
          </w:p>
        </w:tc>
        <w:tc>
          <w:tcPr>
            <w:tcW w:w="0" w:type="auto"/>
            <w:vAlign w:val="center"/>
          </w:tcPr>
          <w:p w14:paraId="6DA19CA0" w14:textId="5BCA995C" w:rsidR="008534F5" w:rsidRDefault="008534F5" w:rsidP="008534F5">
            <w:r>
              <w:t>Pterocarpan-quinone</w:t>
            </w:r>
          </w:p>
        </w:tc>
        <w:tc>
          <w:tcPr>
            <w:tcW w:w="0" w:type="auto"/>
            <w:vAlign w:val="center"/>
          </w:tcPr>
          <w:p w14:paraId="010934B5" w14:textId="066A4022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352B066F" wp14:editId="4EA29F00">
                  <wp:extent cx="1278255" cy="932815"/>
                  <wp:effectExtent l="0" t="0" r="0" b="0"/>
                  <wp:docPr id="3" name="ObjetoOLE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jetoOLE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255" cy="932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1840C05" w14:textId="61DD4767" w:rsidR="008534F5" w:rsidRDefault="008534F5" w:rsidP="008534F5">
            <w:r>
              <w:t>1.7</w:t>
            </w:r>
          </w:p>
        </w:tc>
        <w:tc>
          <w:tcPr>
            <w:tcW w:w="0" w:type="auto"/>
          </w:tcPr>
          <w:p w14:paraId="71CE1B6B" w14:textId="064320D4" w:rsidR="008534F5" w:rsidRDefault="008534F5" w:rsidP="008534F5">
            <w:r>
              <w:t>998.3</w:t>
            </w:r>
          </w:p>
        </w:tc>
        <w:tc>
          <w:tcPr>
            <w:tcW w:w="0" w:type="auto"/>
          </w:tcPr>
          <w:p w14:paraId="0AFEBE9A" w14:textId="4696DBF4" w:rsidR="008534F5" w:rsidRDefault="008534F5" w:rsidP="008534F5">
            <w:r>
              <w:t>17</w:t>
            </w:r>
          </w:p>
        </w:tc>
        <w:tc>
          <w:tcPr>
            <w:tcW w:w="0" w:type="auto"/>
          </w:tcPr>
          <w:p w14:paraId="69E2CE9E" w14:textId="41A8B697" w:rsidR="008534F5" w:rsidRDefault="008534F5" w:rsidP="008534F5">
            <w:r>
              <w:t>69.88</w:t>
            </w:r>
          </w:p>
        </w:tc>
        <w:tc>
          <w:tcPr>
            <w:tcW w:w="0" w:type="auto"/>
          </w:tcPr>
          <w:p w14:paraId="3D1D77D6" w14:textId="1457CAC8" w:rsidR="008534F5" w:rsidRDefault="008534F5" w:rsidP="008534F5">
            <w:r>
              <w:t>0.17</w:t>
            </w:r>
          </w:p>
        </w:tc>
      </w:tr>
      <w:tr w:rsidR="008534F5" w14:paraId="3A358A04" w14:textId="77777777" w:rsidTr="00406F53">
        <w:tc>
          <w:tcPr>
            <w:tcW w:w="0" w:type="auto"/>
          </w:tcPr>
          <w:p w14:paraId="2CE0A1F5" w14:textId="27A9A34D" w:rsidR="008534F5" w:rsidRDefault="008534F5" w:rsidP="008534F5">
            <w:r>
              <w:t>PMIC-4</w:t>
            </w:r>
          </w:p>
        </w:tc>
        <w:tc>
          <w:tcPr>
            <w:tcW w:w="0" w:type="auto"/>
            <w:vAlign w:val="center"/>
          </w:tcPr>
          <w:p w14:paraId="3C6EB95E" w14:textId="4FBA9233" w:rsidR="008534F5" w:rsidRDefault="008534F5" w:rsidP="008534F5">
            <w:r>
              <w:t>Hydroxyethyl-piperazine</w:t>
            </w:r>
          </w:p>
        </w:tc>
        <w:tc>
          <w:tcPr>
            <w:tcW w:w="0" w:type="auto"/>
            <w:vAlign w:val="center"/>
          </w:tcPr>
          <w:p w14:paraId="4641495A" w14:textId="43878824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417EB035" wp14:editId="343AC702">
                  <wp:extent cx="1490345" cy="664210"/>
                  <wp:effectExtent l="0" t="0" r="0" b="0"/>
                  <wp:docPr id="4" name="Imagem 1" descr="Forma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1" descr="Forma&#10;&#10;O conteúdo gerado por IA pode estar incorre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345" cy="664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B1EDC6" w14:textId="5937A1A6" w:rsidR="008534F5" w:rsidRDefault="008534F5" w:rsidP="008534F5">
            <w:r>
              <w:t>1.8</w:t>
            </w:r>
          </w:p>
        </w:tc>
        <w:tc>
          <w:tcPr>
            <w:tcW w:w="0" w:type="auto"/>
          </w:tcPr>
          <w:p w14:paraId="04FBA07F" w14:textId="21EF4E8A" w:rsidR="008534F5" w:rsidRDefault="008534F5" w:rsidP="008534F5">
            <w:r>
              <w:t>998.2</w:t>
            </w:r>
          </w:p>
        </w:tc>
        <w:tc>
          <w:tcPr>
            <w:tcW w:w="0" w:type="auto"/>
          </w:tcPr>
          <w:p w14:paraId="4448DA44" w14:textId="00FE6BBC" w:rsidR="008534F5" w:rsidRDefault="008534F5" w:rsidP="008534F5">
            <w:r>
              <w:t>18</w:t>
            </w:r>
          </w:p>
        </w:tc>
        <w:tc>
          <w:tcPr>
            <w:tcW w:w="0" w:type="auto"/>
          </w:tcPr>
          <w:p w14:paraId="39EA2A09" w14:textId="55E8E609" w:rsidR="008534F5" w:rsidRDefault="008534F5" w:rsidP="008534F5">
            <w:r>
              <w:t>69.87</w:t>
            </w:r>
          </w:p>
        </w:tc>
        <w:tc>
          <w:tcPr>
            <w:tcW w:w="0" w:type="auto"/>
          </w:tcPr>
          <w:p w14:paraId="675B721C" w14:textId="6F164AA7" w:rsidR="008534F5" w:rsidRDefault="008534F5" w:rsidP="008534F5">
            <w:r>
              <w:t>0.18</w:t>
            </w:r>
          </w:p>
        </w:tc>
      </w:tr>
      <w:tr w:rsidR="008534F5" w14:paraId="6597231E" w14:textId="77777777" w:rsidTr="00406F53">
        <w:tc>
          <w:tcPr>
            <w:tcW w:w="0" w:type="auto"/>
          </w:tcPr>
          <w:p w14:paraId="32FCA03C" w14:textId="294E68F2" w:rsidR="008534F5" w:rsidRDefault="008534F5" w:rsidP="008534F5">
            <w:r>
              <w:t>Pentamidine</w:t>
            </w:r>
          </w:p>
        </w:tc>
        <w:tc>
          <w:tcPr>
            <w:tcW w:w="0" w:type="auto"/>
            <w:vAlign w:val="center"/>
          </w:tcPr>
          <w:p w14:paraId="2A89E023" w14:textId="4DF164D4" w:rsidR="008534F5" w:rsidRDefault="008534F5" w:rsidP="008534F5">
            <w:r>
              <w:t>Aromatic-diamidine</w:t>
            </w:r>
          </w:p>
        </w:tc>
        <w:tc>
          <w:tcPr>
            <w:tcW w:w="0" w:type="auto"/>
            <w:vAlign w:val="center"/>
          </w:tcPr>
          <w:p w14:paraId="30E87992" w14:textId="40B5EF55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1EAB7350" wp14:editId="327378F7">
                  <wp:extent cx="1619250" cy="519430"/>
                  <wp:effectExtent l="0" t="0" r="3810" b="9525"/>
                  <wp:docPr id="5" name="ObjetoOLE6" descr="Gráfico, Gráfico de linhas&#10;&#10;O conteúdo gerado por IA pode estar incorre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jetoOLE6" descr="Gráfico, Gráfico de linhas&#10;&#10;O conteúdo gerado por IA pode estar incorreto.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contrast="32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/>
                        </pic:blipFill>
                        <pic:spPr>
                          <a:xfrm>
                            <a:off x="0" y="0"/>
                            <a:ext cx="1619280" cy="519480"/>
                          </a:xfrm>
                          <a:prstGeom prst="rect">
                            <a:avLst/>
                          </a:prstGeom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09BDD0A" w14:textId="51A7E426" w:rsidR="008534F5" w:rsidRDefault="008534F5" w:rsidP="008534F5">
            <w:r>
              <w:t>5.7</w:t>
            </w:r>
          </w:p>
        </w:tc>
        <w:tc>
          <w:tcPr>
            <w:tcW w:w="0" w:type="auto"/>
          </w:tcPr>
          <w:p w14:paraId="167B87CD" w14:textId="6E19E2A8" w:rsidR="008534F5" w:rsidRDefault="008534F5" w:rsidP="008534F5">
            <w:r>
              <w:t>994.3</w:t>
            </w:r>
          </w:p>
        </w:tc>
        <w:tc>
          <w:tcPr>
            <w:tcW w:w="0" w:type="auto"/>
          </w:tcPr>
          <w:p w14:paraId="1C157BAC" w14:textId="7968FFEC" w:rsidR="008534F5" w:rsidRDefault="008534F5" w:rsidP="008534F5">
            <w:r>
              <w:t>57</w:t>
            </w:r>
          </w:p>
        </w:tc>
        <w:tc>
          <w:tcPr>
            <w:tcW w:w="0" w:type="auto"/>
          </w:tcPr>
          <w:p w14:paraId="7F3631CC" w14:textId="0DA95BFD" w:rsidR="008534F5" w:rsidRDefault="008534F5" w:rsidP="008534F5">
            <w:r>
              <w:t>69.60</w:t>
            </w:r>
          </w:p>
        </w:tc>
        <w:tc>
          <w:tcPr>
            <w:tcW w:w="0" w:type="auto"/>
          </w:tcPr>
          <w:p w14:paraId="5D2167C7" w14:textId="28779001" w:rsidR="008534F5" w:rsidRDefault="008534F5" w:rsidP="008534F5">
            <w:r>
              <w:t>0.57</w:t>
            </w:r>
          </w:p>
        </w:tc>
      </w:tr>
    </w:tbl>
    <w:p w14:paraId="6C5A42BE" w14:textId="4DFAD8D4" w:rsidR="008534F5" w:rsidRPr="008534F5" w:rsidRDefault="008534F5" w:rsidP="009A4A1B">
      <w:pPr>
        <w:tabs>
          <w:tab w:val="left" w:pos="1754"/>
          <w:tab w:val="left" w:pos="3648"/>
          <w:tab w:val="left" w:pos="6645"/>
          <w:tab w:val="left" w:pos="8235"/>
          <w:tab w:val="left" w:pos="9987"/>
          <w:tab w:val="left" w:pos="11560"/>
          <w:tab w:val="left" w:pos="13004"/>
        </w:tabs>
        <w:ind w:left="113"/>
        <w:rPr>
          <w:b/>
          <w:bCs/>
        </w:rPr>
      </w:pPr>
      <w:r w:rsidRPr="008534F5">
        <w:rPr>
          <w:b/>
          <w:bCs/>
        </w:rPr>
        <w:lastRenderedPageBreak/>
        <w:t>Supplementary Table 1 (cont.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15"/>
        <w:gridCol w:w="975"/>
        <w:gridCol w:w="2997"/>
        <w:gridCol w:w="1770"/>
        <w:gridCol w:w="2159"/>
        <w:gridCol w:w="1641"/>
        <w:gridCol w:w="1589"/>
        <w:gridCol w:w="1148"/>
      </w:tblGrid>
      <w:tr w:rsidR="008534F5" w14:paraId="5BA5E900" w14:textId="77777777" w:rsidTr="009A4A1B">
        <w:tc>
          <w:tcPr>
            <w:tcW w:w="0" w:type="auto"/>
          </w:tcPr>
          <w:p w14:paraId="093AA44F" w14:textId="77777777" w:rsidR="008534F5" w:rsidRDefault="008534F5" w:rsidP="009A4A1B">
            <w:r>
              <w:t>Compound name</w:t>
            </w:r>
          </w:p>
        </w:tc>
        <w:tc>
          <w:tcPr>
            <w:tcW w:w="0" w:type="auto"/>
            <w:vAlign w:val="center"/>
          </w:tcPr>
          <w:p w14:paraId="29BE22AC" w14:textId="77777777" w:rsidR="008534F5" w:rsidRDefault="008534F5" w:rsidP="009A4A1B"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vAlign w:val="center"/>
          </w:tcPr>
          <w:p w14:paraId="7E44EE42" w14:textId="77777777" w:rsidR="008534F5" w:rsidRDefault="008534F5" w:rsidP="009A4A1B"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0" w:type="auto"/>
          </w:tcPr>
          <w:p w14:paraId="357548A6" w14:textId="77777777" w:rsidR="008534F5" w:rsidRDefault="008534F5" w:rsidP="009A4A1B">
            <w:r>
              <w:t>µL stock, compound</w:t>
            </w:r>
          </w:p>
        </w:tc>
        <w:tc>
          <w:tcPr>
            <w:tcW w:w="0" w:type="auto"/>
          </w:tcPr>
          <w:p w14:paraId="6F70C6B8" w14:textId="77777777" w:rsidR="008534F5" w:rsidRDefault="008534F5" w:rsidP="009A4A1B">
            <w:r>
              <w:t>µL sucrose 70% (w/v) solution</w:t>
            </w:r>
          </w:p>
        </w:tc>
        <w:tc>
          <w:tcPr>
            <w:tcW w:w="0" w:type="auto"/>
          </w:tcPr>
          <w:p w14:paraId="54846672" w14:textId="77777777" w:rsidR="008534F5" w:rsidRDefault="008534F5" w:rsidP="009A4A1B">
            <w:r>
              <w:t>[compound], µM</w:t>
            </w:r>
          </w:p>
        </w:tc>
        <w:tc>
          <w:tcPr>
            <w:tcW w:w="0" w:type="auto"/>
          </w:tcPr>
          <w:p w14:paraId="765B08F0" w14:textId="77777777" w:rsidR="008534F5" w:rsidRDefault="008534F5" w:rsidP="009A4A1B">
            <w:r>
              <w:t>[sucrose], % (w/v)</w:t>
            </w:r>
          </w:p>
        </w:tc>
        <w:tc>
          <w:tcPr>
            <w:tcW w:w="0" w:type="auto"/>
          </w:tcPr>
          <w:p w14:paraId="1D72E41D" w14:textId="77777777" w:rsidR="008534F5" w:rsidRDefault="008534F5" w:rsidP="009A4A1B">
            <w:r>
              <w:t>[DMSO], %</w:t>
            </w:r>
          </w:p>
        </w:tc>
      </w:tr>
      <w:tr w:rsidR="008534F5" w14:paraId="4631CC77" w14:textId="77777777" w:rsidTr="00406F53">
        <w:tc>
          <w:tcPr>
            <w:tcW w:w="0" w:type="auto"/>
          </w:tcPr>
          <w:p w14:paraId="722B3054" w14:textId="19C7A213" w:rsidR="008534F5" w:rsidRDefault="008534F5" w:rsidP="008534F5">
            <w:r>
              <w:t>Amphotericin B</w:t>
            </w:r>
          </w:p>
        </w:tc>
        <w:tc>
          <w:tcPr>
            <w:tcW w:w="0" w:type="auto"/>
            <w:vAlign w:val="center"/>
          </w:tcPr>
          <w:p w14:paraId="6F6A4254" w14:textId="12F4585A" w:rsidR="008534F5" w:rsidRDefault="008534F5" w:rsidP="008534F5">
            <w:r>
              <w:t>Polyene</w:t>
            </w:r>
          </w:p>
        </w:tc>
        <w:tc>
          <w:tcPr>
            <w:tcW w:w="0" w:type="auto"/>
            <w:vAlign w:val="center"/>
          </w:tcPr>
          <w:p w14:paraId="6B2A9497" w14:textId="42EE2626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453A5526" wp14:editId="69E1685F">
                  <wp:extent cx="1765935" cy="996315"/>
                  <wp:effectExtent l="0" t="0" r="0" b="0"/>
                  <wp:docPr id="7" name="ObjetoOLE7" descr="Diagrama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jetoOLE7" descr="Diagrama&#10;&#10;O conteúdo gerado por IA pode estar incorre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935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DE9FF12" w14:textId="618CA1DD" w:rsidR="008534F5" w:rsidRDefault="008534F5" w:rsidP="008534F5">
            <w:r>
              <w:t>2.2</w:t>
            </w:r>
          </w:p>
        </w:tc>
        <w:tc>
          <w:tcPr>
            <w:tcW w:w="0" w:type="auto"/>
          </w:tcPr>
          <w:p w14:paraId="14EB5FC9" w14:textId="7A3C2214" w:rsidR="008534F5" w:rsidRDefault="008534F5" w:rsidP="008534F5">
            <w:r>
              <w:t>997.8</w:t>
            </w:r>
          </w:p>
        </w:tc>
        <w:tc>
          <w:tcPr>
            <w:tcW w:w="0" w:type="auto"/>
          </w:tcPr>
          <w:p w14:paraId="24C65A71" w14:textId="412FD55A" w:rsidR="008534F5" w:rsidRDefault="008534F5" w:rsidP="008534F5">
            <w:r>
              <w:t>22</w:t>
            </w:r>
          </w:p>
        </w:tc>
        <w:tc>
          <w:tcPr>
            <w:tcW w:w="0" w:type="auto"/>
          </w:tcPr>
          <w:p w14:paraId="68887245" w14:textId="3AAD643B" w:rsidR="008534F5" w:rsidRDefault="008534F5" w:rsidP="008534F5">
            <w:r>
              <w:t>69.85</w:t>
            </w:r>
          </w:p>
        </w:tc>
        <w:tc>
          <w:tcPr>
            <w:tcW w:w="0" w:type="auto"/>
          </w:tcPr>
          <w:p w14:paraId="5594BD5F" w14:textId="4AFFB42E" w:rsidR="008534F5" w:rsidRDefault="008534F5" w:rsidP="008534F5">
            <w:r>
              <w:t>0.22</w:t>
            </w:r>
          </w:p>
        </w:tc>
      </w:tr>
      <w:tr w:rsidR="008534F5" w14:paraId="5CC8F255" w14:textId="77777777" w:rsidTr="008534F5">
        <w:trPr>
          <w:trHeight w:val="967"/>
        </w:trPr>
        <w:tc>
          <w:tcPr>
            <w:tcW w:w="0" w:type="auto"/>
          </w:tcPr>
          <w:p w14:paraId="7F7DBABB" w14:textId="66BF1E3F" w:rsidR="008534F5" w:rsidRDefault="008534F5" w:rsidP="008534F5">
            <w:r>
              <w:t>DMSO</w:t>
            </w:r>
          </w:p>
        </w:tc>
        <w:tc>
          <w:tcPr>
            <w:tcW w:w="0" w:type="auto"/>
            <w:vAlign w:val="center"/>
          </w:tcPr>
          <w:p w14:paraId="66172BAE" w14:textId="076DEEFD" w:rsidR="008534F5" w:rsidRDefault="008534F5" w:rsidP="008534F5">
            <w:r>
              <w:t>Solvent</w:t>
            </w:r>
          </w:p>
        </w:tc>
        <w:tc>
          <w:tcPr>
            <w:tcW w:w="0" w:type="auto"/>
            <w:vAlign w:val="center"/>
          </w:tcPr>
          <w:p w14:paraId="4108DD3A" w14:textId="1F7617A9" w:rsidR="008534F5" w:rsidRDefault="008534F5" w:rsidP="008534F5">
            <w:r>
              <w:rPr>
                <w:lang w:val="en-AU" w:eastAsia="en-AU"/>
              </w:rPr>
              <w:drawing>
                <wp:inline distT="0" distB="0" distL="0" distR="0" wp14:anchorId="10766745" wp14:editId="29647060">
                  <wp:extent cx="750570" cy="445770"/>
                  <wp:effectExtent l="0" t="0" r="0" b="0"/>
                  <wp:docPr id="8" name="Imagem 24" descr="Ícone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24" descr="Ícone&#10;&#10;O conteúdo gerado por IA pode estar incorre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570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5719F68" w14:textId="5B9367FB" w:rsidR="008534F5" w:rsidRDefault="008534F5" w:rsidP="008534F5">
            <w:r>
              <w:t>5.7</w:t>
            </w:r>
          </w:p>
        </w:tc>
        <w:tc>
          <w:tcPr>
            <w:tcW w:w="0" w:type="auto"/>
          </w:tcPr>
          <w:p w14:paraId="42FD1BD8" w14:textId="7A54BCB1" w:rsidR="008534F5" w:rsidRDefault="008534F5" w:rsidP="008534F5">
            <w:r>
              <w:t>994.3</w:t>
            </w:r>
          </w:p>
        </w:tc>
        <w:tc>
          <w:tcPr>
            <w:tcW w:w="0" w:type="auto"/>
          </w:tcPr>
          <w:p w14:paraId="0321F6C1" w14:textId="1FD7BD9A" w:rsidR="008534F5" w:rsidRDefault="008534F5" w:rsidP="008534F5">
            <w:r>
              <w:t>-</w:t>
            </w:r>
          </w:p>
        </w:tc>
        <w:tc>
          <w:tcPr>
            <w:tcW w:w="0" w:type="auto"/>
          </w:tcPr>
          <w:p w14:paraId="4903EFF4" w14:textId="43FBA789" w:rsidR="008534F5" w:rsidRDefault="008534F5" w:rsidP="008534F5">
            <w:r>
              <w:t>69.60</w:t>
            </w:r>
          </w:p>
        </w:tc>
        <w:tc>
          <w:tcPr>
            <w:tcW w:w="0" w:type="auto"/>
          </w:tcPr>
          <w:p w14:paraId="37193311" w14:textId="703BDD06" w:rsidR="008534F5" w:rsidRDefault="008534F5" w:rsidP="008534F5">
            <w:r>
              <w:t>0.57</w:t>
            </w:r>
          </w:p>
        </w:tc>
      </w:tr>
    </w:tbl>
    <w:p w14:paraId="462E2604" w14:textId="77777777" w:rsidR="002A090C" w:rsidRPr="002A090C" w:rsidRDefault="002A090C"/>
    <w:sectPr w:rsidR="002A090C" w:rsidRPr="002A090C" w:rsidSect="008534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90C"/>
    <w:rsid w:val="0005213E"/>
    <w:rsid w:val="002A090C"/>
    <w:rsid w:val="00366A6C"/>
    <w:rsid w:val="00562A25"/>
    <w:rsid w:val="00702126"/>
    <w:rsid w:val="00712CD0"/>
    <w:rsid w:val="008534F5"/>
    <w:rsid w:val="009D666C"/>
    <w:rsid w:val="00A2173E"/>
    <w:rsid w:val="00CA3F52"/>
    <w:rsid w:val="00CC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3C6D"/>
  <w15:chartTrackingRefBased/>
  <w15:docId w15:val="{A800B574-04D3-486E-9491-25DF95F8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A0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0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0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0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0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0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0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0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0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090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090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090C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090C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090C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090C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090C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090C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090C"/>
    <w:rPr>
      <w:rFonts w:eastAsiaTheme="majorEastAsia" w:cstheme="majorBidi"/>
      <w:noProof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2A0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A090C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0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A090C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2A0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A090C"/>
    <w:rPr>
      <w:i/>
      <w:iCs/>
      <w:noProof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2A090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A090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090C"/>
    <w:rPr>
      <w:i/>
      <w:iCs/>
      <w:noProof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2A090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C5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microsoft.com/office/2007/relationships/hdphoto" Target="media/hdphoto1.wdp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B27A1-596E-47E5-9E7A-58CD4C48A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64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riel Genta</dc:creator>
  <cp:keywords/>
  <dc:description/>
  <cp:lastModifiedBy>Fernando Ariel Genta</cp:lastModifiedBy>
  <cp:revision>3</cp:revision>
  <dcterms:created xsi:type="dcterms:W3CDTF">2024-12-16T11:55:00Z</dcterms:created>
  <dcterms:modified xsi:type="dcterms:W3CDTF">2025-06-09T21:32:00Z</dcterms:modified>
</cp:coreProperties>
</file>